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992" w:type="dxa"/>
        <w:tblLayout w:type="fixed"/>
        <w:tblLook w:val="04A0" w:firstRow="1" w:lastRow="0" w:firstColumn="1" w:lastColumn="0" w:noHBand="0" w:noVBand="1"/>
      </w:tblPr>
      <w:tblGrid>
        <w:gridCol w:w="959"/>
        <w:gridCol w:w="935"/>
        <w:gridCol w:w="936"/>
        <w:gridCol w:w="935"/>
        <w:gridCol w:w="936"/>
        <w:gridCol w:w="935"/>
        <w:gridCol w:w="936"/>
        <w:gridCol w:w="935"/>
        <w:gridCol w:w="936"/>
        <w:gridCol w:w="935"/>
        <w:gridCol w:w="936"/>
        <w:gridCol w:w="935"/>
        <w:gridCol w:w="936"/>
        <w:gridCol w:w="935"/>
        <w:gridCol w:w="936"/>
        <w:gridCol w:w="936"/>
      </w:tblGrid>
      <w:tr w:rsidR="00215C32" w:rsidRPr="00B33F13" w:rsidTr="00E66717">
        <w:trPr>
          <w:trHeight w:val="255"/>
        </w:trPr>
        <w:tc>
          <w:tcPr>
            <w:tcW w:w="959" w:type="dxa"/>
            <w:noWrap/>
            <w:hideMark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0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2: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215C32" w:rsidRPr="00B33F13" w:rsidTr="00E66717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15C32" w:rsidRPr="00B33F13" w:rsidRDefault="00215C32" w:rsidP="00E6671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33F1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215C32" w:rsidRPr="00B33F13" w:rsidTr="00E66717">
        <w:trPr>
          <w:trHeight w:val="270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 40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</w:tr>
      <w:tr w:rsidR="00215C32" w:rsidRPr="00B33F13" w:rsidTr="00E66717">
        <w:trPr>
          <w:trHeight w:val="270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215C32" w:rsidRPr="00B33F13" w:rsidTr="00E66717">
        <w:trPr>
          <w:trHeight w:val="270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2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</w:tr>
      <w:tr w:rsidR="00215C32" w:rsidRPr="00B33F13" w:rsidTr="00E66717">
        <w:trPr>
          <w:trHeight w:val="270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215C32" w:rsidRPr="00B33F13" w:rsidTr="00E66717">
        <w:trPr>
          <w:trHeight w:val="270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0: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2: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215C32" w:rsidRPr="00B33F13" w:rsidTr="00E66717">
        <w:trPr>
          <w:trHeight w:val="255"/>
        </w:trPr>
        <w:tc>
          <w:tcPr>
            <w:tcW w:w="959" w:type="dxa"/>
            <w:noWrap/>
          </w:tcPr>
          <w:p w:rsidR="00215C32" w:rsidRPr="00B33F13" w:rsidRDefault="00215C32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35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936" w:type="dxa"/>
            <w:noWrap/>
            <w:hideMark/>
          </w:tcPr>
          <w:p w:rsidR="00215C32" w:rsidRPr="00B33F13" w:rsidRDefault="00215C32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</w:tbl>
    <w:p w:rsidR="00322651" w:rsidRDefault="00322651">
      <w:bookmarkStart w:id="0" w:name="_GoBack"/>
      <w:bookmarkEnd w:id="0"/>
    </w:p>
    <w:sectPr w:rsidR="00322651" w:rsidSect="00215C32">
      <w:pgSz w:w="15840" w:h="12240" w:orient="landscape"/>
      <w:pgMar w:top="1418" w:right="851" w:bottom="1418" w:left="3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15C32"/>
    <w:rsid w:val="002C0FF8"/>
    <w:rsid w:val="00322651"/>
    <w:rsid w:val="00404FD6"/>
    <w:rsid w:val="0053114C"/>
    <w:rsid w:val="00620844"/>
    <w:rsid w:val="00816E75"/>
    <w:rsid w:val="0094630B"/>
    <w:rsid w:val="0094776A"/>
    <w:rsid w:val="00973B7E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40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24:00Z</dcterms:created>
  <dcterms:modified xsi:type="dcterms:W3CDTF">2019-01-31T07:24:00Z</dcterms:modified>
</cp:coreProperties>
</file>